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69DCF8A" w14:textId="5D686F76" w:rsidR="00F47AC0" w:rsidRPr="00D916E3" w:rsidRDefault="00780D8D" w:rsidP="00780D8D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  <w:r w:rsidRPr="00D916E3">
        <w:rPr>
          <w:rFonts w:ascii="Times New Roman" w:hAnsi="Times New Roman" w:cs="Times New Roman" w:hint="eastAsia"/>
          <w:b/>
          <w:color w:val="000000" w:themeColor="text1"/>
          <w:sz w:val="24"/>
          <w:szCs w:val="24"/>
        </w:rPr>
        <w:t>S</w:t>
      </w:r>
      <w:r w:rsidRPr="00D916E3">
        <w:rPr>
          <w:rFonts w:ascii="Times New Roman" w:hAnsi="Times New Roman" w:cs="Times New Roman"/>
          <w:b/>
          <w:color w:val="000000" w:themeColor="text1"/>
          <w:sz w:val="24"/>
          <w:szCs w:val="24"/>
        </w:rPr>
        <w:t>upplementary information</w:t>
      </w:r>
    </w:p>
    <w:p w14:paraId="0A88D737" w14:textId="378166E3" w:rsidR="00780D8D" w:rsidRPr="00D916E3" w:rsidRDefault="00780D8D" w:rsidP="00780D8D">
      <w:pPr>
        <w:jc w:val="left"/>
        <w:rPr>
          <w:rFonts w:ascii="Times New Roman" w:hAnsi="Times New Roman" w:cs="Times New Roman"/>
          <w:b/>
          <w:color w:val="000000" w:themeColor="text1"/>
          <w:sz w:val="24"/>
          <w:szCs w:val="24"/>
        </w:rPr>
      </w:pPr>
    </w:p>
    <w:p w14:paraId="407A343A" w14:textId="7E3CB65B" w:rsidR="00F47AC0" w:rsidRPr="00D916E3" w:rsidRDefault="009E5D7E" w:rsidP="00E2504B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16E3">
        <w:rPr>
          <w:rFonts w:ascii="Times New Roman" w:hAnsi="Times New Roman" w:cs="Times New Roman"/>
          <w:b/>
          <w:bCs/>
          <w:sz w:val="24"/>
          <w:szCs w:val="24"/>
        </w:rPr>
        <w:t>Materials</w:t>
      </w:r>
    </w:p>
    <w:p w14:paraId="1EC678AE" w14:textId="4CC8E05A" w:rsidR="00A4364B" w:rsidRPr="00D916E3" w:rsidRDefault="00A4364B" w:rsidP="00E250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701C572" w14:textId="60ADEDE3" w:rsidR="008831F7" w:rsidRPr="00D916E3" w:rsidRDefault="00FE3014" w:rsidP="00E2504B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D916E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Virus</w:t>
      </w:r>
    </w:p>
    <w:p w14:paraId="3D814667" w14:textId="49BAF472" w:rsidR="0024744E" w:rsidRPr="00D916E3" w:rsidRDefault="00EF453D" w:rsidP="00E250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SARS-CoV-2</w:t>
      </w:r>
      <w:r w:rsidR="00070ECB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/</w:t>
      </w:r>
      <w:r w:rsidR="007D6FAA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T-NCGM02/Human/2020/Tokyo </w:t>
      </w: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C25F3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263ABB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opagated in </w:t>
      </w:r>
      <w:r w:rsidR="00C25F3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VeroE6/TMPRSS</w:t>
      </w:r>
      <w:r w:rsidR="00070ECB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2</w:t>
      </w:r>
      <w:r w:rsidR="00C25F3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cells with </w:t>
      </w:r>
      <w:r w:rsidR="004B01A1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Dulbecco’s modified Eagle’s medium (DMEM) as described previously</w:t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YWxmbWFubjwvQXV0aG9yPjxZZWFyPjIwMjA8L1llYXI+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</w:fldData>
        </w:fldChar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YWxmbWFubjwvQXV0aG9yPjxZZWFyPjIwMjA8L1llYXI+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</w:fldData>
        </w:fldChar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858D5" w:rsidRPr="00D916E3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1-3</w:t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4B01A1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. VeroE6/TMPRSS2 (JCRB1819) cells</w:t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NYXRzdXlhbWE8L0F1dGhvcj48WWVhcj4yMDIwPC9ZZWFy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</w:fldData>
        </w:fldChar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NYXRzdXlhbWE8L0F1dGhvcj48WWVhcj4yMDIwPC9ZZWFy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</w:fldData>
        </w:fldChar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858D5" w:rsidRPr="00D916E3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4</w:t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3F17ED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4B01A1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were obtained from the National Institutes of Biomedical Innovation, Health and Nutrition, Japan.</w:t>
      </w:r>
    </w:p>
    <w:p w14:paraId="31FA7F98" w14:textId="77777777" w:rsidR="003772D3" w:rsidRPr="00D916E3" w:rsidRDefault="003772D3" w:rsidP="00E250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9109EEE" w14:textId="3D8479BF" w:rsidR="009E5D7E" w:rsidRPr="00D916E3" w:rsidRDefault="00F71B6A" w:rsidP="00E2504B">
      <w:pPr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</w:pPr>
      <w:r w:rsidRPr="00D916E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Filters</w:t>
      </w:r>
    </w:p>
    <w:p w14:paraId="489570A6" w14:textId="1DD9AC86" w:rsidR="009E5D7E" w:rsidRPr="00D916E3" w:rsidRDefault="007B47E1" w:rsidP="00E250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BC250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high</w:t>
      </w:r>
      <w:r w:rsidR="001D0B21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BC250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iciency particulate </w:t>
      </w:r>
      <w:proofErr w:type="spellStart"/>
      <w:r w:rsidR="001D0B21" w:rsidRPr="00D916E3">
        <w:rPr>
          <w:rFonts w:ascii="Times New Roman" w:hAnsi="Times New Roman"/>
          <w:color w:val="000000" w:themeColor="text1"/>
          <w:szCs w:val="24"/>
        </w:rPr>
        <w:t>arrestance</w:t>
      </w:r>
      <w:proofErr w:type="spellEnd"/>
      <w:r w:rsidR="001D0B21" w:rsidRPr="00D916E3">
        <w:rPr>
          <w:rFonts w:ascii="Times New Roman" w:hAnsi="Times New Roman"/>
          <w:color w:val="000000" w:themeColor="text1"/>
          <w:szCs w:val="24"/>
        </w:rPr>
        <w:t xml:space="preserve"> </w:t>
      </w:r>
      <w:r w:rsidR="00BC250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(</w:t>
      </w:r>
      <w:r w:rsidR="00BA0FE9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HEPA</w:t>
      </w:r>
      <w:r w:rsidR="00BC250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BA0FE9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filters and </w:t>
      </w:r>
      <w:proofErr w:type="spellStart"/>
      <w:r w:rsidR="00BA0FE9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Cufitec</w:t>
      </w:r>
      <w:proofErr w:type="spellEnd"/>
      <w:r w:rsidR="00BA0FE9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-coated</w:t>
      </w:r>
      <w:r w:rsidR="00E933B7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EPA filters were provided by </w:t>
      </w:r>
      <w:r w:rsidR="00E933B7" w:rsidRPr="00D916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inwa</w:t>
      </w:r>
      <w:r w:rsidR="00E933B7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933B7" w:rsidRPr="00D916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rporation</w:t>
      </w:r>
      <w:r w:rsidR="00BA0FE9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p w14:paraId="7D82E95C" w14:textId="77777777" w:rsidR="009E5D7E" w:rsidRPr="00D916E3" w:rsidRDefault="009E5D7E" w:rsidP="00E250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0239DD8" w14:textId="77777777" w:rsidR="009E5D7E" w:rsidRPr="00D916E3" w:rsidRDefault="009E5D7E" w:rsidP="00E250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37C20A" w14:textId="28A8C45A" w:rsidR="009E5D7E" w:rsidRPr="00D916E3" w:rsidRDefault="006876CC" w:rsidP="00E2504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916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Methods</w:t>
      </w:r>
    </w:p>
    <w:p w14:paraId="1E3F2123" w14:textId="77777777" w:rsidR="000238E8" w:rsidRPr="00D916E3" w:rsidRDefault="000238E8" w:rsidP="00E2504B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</w:p>
    <w:p w14:paraId="04AF1E1A" w14:textId="5F0BE50E" w:rsidR="000238E8" w:rsidRPr="00D916E3" w:rsidRDefault="000238E8" w:rsidP="00E2504B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916E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r w:rsidR="002928E8" w:rsidRPr="00D916E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ir cleaning performance test of </w:t>
      </w:r>
      <w:r w:rsidR="001D0B21" w:rsidRPr="00D916E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n </w:t>
      </w:r>
      <w:r w:rsidR="002928E8" w:rsidRPr="00D916E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air </w:t>
      </w:r>
      <w:r w:rsidR="00E16E84" w:rsidRPr="00D916E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cleaner</w:t>
      </w:r>
      <w:r w:rsidR="002928E8" w:rsidRPr="00D916E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with HEPA filters</w:t>
      </w:r>
    </w:p>
    <w:p w14:paraId="5FE228B9" w14:textId="49BB4ED0" w:rsidR="00E13005" w:rsidRPr="00D916E3" w:rsidRDefault="00A97470" w:rsidP="00FE4C89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bookmarkStart w:id="0" w:name="_Hlk40547973"/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investigate the </w:t>
      </w:r>
      <w:r w:rsidR="001D0B21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leaning </w:t>
      </w: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effect of </w:t>
      </w:r>
      <w:r w:rsidR="001D0B21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 </w:t>
      </w: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ir </w:t>
      </w:r>
      <w:r w:rsidR="00E16E84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cleaner</w:t>
      </w: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HEPA filters, a</w:t>
      </w:r>
      <w:r w:rsidR="004850CF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est chamber (120</w:t>
      </w: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6876CC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4850CF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</w:t>
      </w:r>
      <w:r w:rsidR="006876CC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long </w:t>
      </w:r>
      <w:r w:rsidR="004850CF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x 40</w:t>
      </w: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6876CC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4850CF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</w:t>
      </w:r>
      <w:r w:rsidR="006876CC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wide</w:t>
      </w:r>
      <w:r w:rsidR="004850CF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x 5</w:t>
      </w: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4850CF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0</w:t>
      </w:r>
      <w:r w:rsidR="006876CC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m</w:t>
      </w:r>
      <w:r w:rsidR="004850CF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 </w:t>
      </w:r>
      <w:r w:rsidR="006876CC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high</w:t>
      </w:r>
      <w:r w:rsidR="004850CF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) was constructed in a biosafety cabinet at our biosafety level 3 facility</w:t>
      </w:r>
      <w:r w:rsidR="00E515BF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</w:t>
      </w: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upplementary </w:t>
      </w:r>
      <w:r w:rsidR="00AB370B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F</w:t>
      </w:r>
      <w:r w:rsidR="00E515BF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igure 1)</w:t>
      </w:r>
      <w:r w:rsidR="00C064E6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4E186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7A14CE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jet</w:t>
      </w:r>
      <w:r w:rsidR="00DF0224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7A14CE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ype </w:t>
      </w:r>
      <w:r w:rsidR="004E186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nebulizer (NE-C28, Omron) was connected to o</w:t>
      </w:r>
      <w:r w:rsidR="0032079F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ne side plate of the chamber</w:t>
      </w:r>
      <w:r w:rsidR="004E186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, and charged with 6 ml of virus suspension </w:t>
      </w:r>
      <w:bookmarkStart w:id="1" w:name="_Hlk40781930"/>
      <w:r w:rsidR="009812CD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[</w:t>
      </w:r>
      <w:r w:rsidR="00D31AE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5.5</w:t>
      </w:r>
      <w:r w:rsidR="004E186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× 10</w:t>
      </w:r>
      <w:r w:rsidR="00D31AE2" w:rsidRPr="00D916E3">
        <w:rPr>
          <w:rFonts w:ascii="Times New Roman" w:hAnsi="Times New Roman" w:cs="Times New Roman"/>
          <w:color w:val="000000" w:themeColor="text1"/>
          <w:sz w:val="24"/>
          <w:szCs w:val="24"/>
          <w:vertAlign w:val="superscript"/>
        </w:rPr>
        <w:t>6</w:t>
      </w:r>
      <w:r w:rsidR="004E186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laque forming units (PFU)</w:t>
      </w:r>
      <w:bookmarkEnd w:id="1"/>
      <w:r w:rsidR="00D31AE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/ml</w:t>
      </w:r>
      <w:r w:rsidR="009812CD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1% of bovine serum albumin (BSA)]</w:t>
      </w:r>
      <w:r w:rsidR="00D31AE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generate aerosols. </w:t>
      </w:r>
      <w:r w:rsidR="00295C4D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D31AE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articles </w:t>
      </w:r>
      <w:r w:rsidR="00295C4D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sprayed</w:t>
      </w:r>
      <w:r w:rsidR="00550E5C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D31AE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the nebulizer </w:t>
      </w:r>
      <w:r w:rsidR="00E42DE4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(initial mass median diameter, 5.5 ± 0.2 </w:t>
      </w:r>
      <w:proofErr w:type="spellStart"/>
      <w:r w:rsidR="00E42DE4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μm</w:t>
      </w:r>
      <w:proofErr w:type="spellEnd"/>
      <w:r w:rsidR="00E42DE4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) </w:t>
      </w:r>
      <w:r w:rsidR="001D6B88" w:rsidRPr="00D916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m</w:t>
      </w:r>
      <w:r w:rsidR="001D6B88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y </w:t>
      </w:r>
      <w:r w:rsidR="00E42DE4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bec</w:t>
      </w:r>
      <w:r w:rsidR="001D6B88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o</w:t>
      </w:r>
      <w:r w:rsidR="00E42DE4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 smaller as they wafted </w:t>
      </w:r>
      <w:r w:rsidR="00307C58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</w:t>
      </w:r>
      <w:r w:rsidR="00E42DE4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the test chamber during experiments</w:t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/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&lt;EndNote&gt;&lt;Cite&gt;&lt;Author&gt;Berg&lt;/Author&gt;&lt;Year&gt;2009&lt;/Year&gt;&lt;RecNum&gt;963&lt;/RecNum&gt;&lt;DisplayText&gt;&lt;style face="superscript"&gt;5&lt;/style&gt;&lt;/DisplayText&gt;&lt;record&gt;&lt;rec-number&gt;963&lt;/rec-number&gt;&lt;foreign-keys&gt;&lt;key app="EN" db-id="wt2f0002nrtddke22rm5ffdqxf9v9rwra5fx" timestamp="1589856343"&gt;963&lt;/key&gt;&lt;/foreign-keys&gt;&lt;ref-type name="Journal Article"&gt;17&lt;/ref-type&gt;&lt;contributors&gt;&lt;authors&gt;&lt;author&gt;Berg, E. B.&lt;/author&gt;&lt;author&gt;Picard, R. J.&lt;/author&gt;&lt;/authors&gt;&lt;/contributors&gt;&lt;auth-address&gt;Analytical Development, AstraZeneca Research and Development, Scheelevagen 2 Lund SE-221 87 Sweden. elna.berg@astrazeneca.com&lt;/auth-address&gt;&lt;titles&gt;&lt;title&gt;In vitro delivery of budesonide from 30 jet nebulizer/compressor combinations using infant and child breathing patterns&lt;/title&gt;&lt;secondary-title&gt;Respir Care&lt;/secondary-title&gt;&lt;/titles&gt;&lt;periodical&gt;&lt;full-title&gt;Respir Care&lt;/full-title&gt;&lt;/periodical&gt;&lt;pages&gt;1671-8&lt;/pages&gt;&lt;volume&gt;54&lt;/volume&gt;&lt;number&gt;12&lt;/number&gt;&lt;edition&gt;2009/12/08&lt;/edition&gt;&lt;keywords&gt;&lt;keyword&gt;Adolescent&lt;/keyword&gt;&lt;keyword&gt;Aerosols&lt;/keyword&gt;&lt;keyword&gt;Budesonide/*administration &amp;amp; dosage&lt;/keyword&gt;&lt;keyword&gt;Child&lt;/keyword&gt;&lt;keyword&gt;Child, Preschool&lt;/keyword&gt;&lt;keyword&gt;Glucocorticoids/*administration &amp;amp; dosage&lt;/keyword&gt;&lt;keyword&gt;Humans&lt;/keyword&gt;&lt;keyword&gt;Infant&lt;/keyword&gt;&lt;keyword&gt;*Nebulizers and Vaporizers&lt;/keyword&gt;&lt;keyword&gt;Particle Size&lt;/keyword&gt;&lt;/keywords&gt;&lt;dates&gt;&lt;year&gt;2009&lt;/year&gt;&lt;pub-dates&gt;&lt;date&gt;Dec&lt;/date&gt;&lt;/pub-dates&gt;&lt;/dates&gt;&lt;isbn&gt;0020-1324 (Print)&amp;#xD;0020-1324&lt;/isbn&gt;&lt;accession-num&gt;19961633&lt;/accession-num&gt;&lt;urls&gt;&lt;/urls&gt;&lt;remote-database-provider&gt;NLM&lt;/remote-database-provider&gt;&lt;language&gt;eng&lt;/language&gt;&lt;/record&gt;&lt;/Cite&gt;&lt;/EndNote&gt;</w:instrText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858D5" w:rsidRPr="00D916E3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5</w:t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E42DE4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57E60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fter the chamber was filled with virus aerosols, a </w:t>
      </w:r>
      <w:r w:rsidR="00295E36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stomized </w:t>
      </w:r>
      <w:r w:rsidR="00F57E60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ir </w:t>
      </w:r>
      <w:r w:rsidR="00E16E84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cleaner</w:t>
      </w:r>
      <w:r w:rsidR="0066385E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(filtration type)</w:t>
      </w:r>
      <w:r w:rsidR="00F57E60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with HEPA filters </w:t>
      </w:r>
      <w:r w:rsidR="001D0B21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with</w:t>
      </w:r>
      <w:r w:rsidR="00295E36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the chamber </w:t>
      </w:r>
      <w:r w:rsidR="00F57E60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was operated for 5, 10, or 35.5 minutes</w:t>
      </w:r>
      <w:r w:rsidR="005B58A1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t </w:t>
      </w:r>
      <w:r w:rsidR="001D0B21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 </w:t>
      </w:r>
      <w:r w:rsidR="005B58A1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flow rate </w:t>
      </w:r>
      <w:r w:rsidR="00D66553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</w:t>
      </w:r>
      <w:r w:rsidR="005B58A1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48</w:t>
      </w:r>
      <w:r w:rsidR="00D66553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5B58A1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L/min</w:t>
      </w:r>
      <w:r w:rsidR="00991787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a face velocity of 2.1 cm/s</w:t>
      </w:r>
      <w:r w:rsidR="00F57E60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FE4C89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253813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ustomized </w:t>
      </w:r>
      <w:r w:rsidR="00FE4C89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air purifier was a miniaturiz</w:t>
      </w:r>
      <w:r w:rsidR="00816B8D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ed version of</w:t>
      </w:r>
      <w:r w:rsidR="00FE4C89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air purifier </w:t>
      </w:r>
      <w:r w:rsidR="00816B8D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ypically </w:t>
      </w:r>
      <w:r w:rsidR="00FE4C89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used in a hospital room for</w:t>
      </w:r>
      <w:r w:rsidR="00816B8D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ients with </w:t>
      </w:r>
      <w:r w:rsidR="00FE4C89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infectious diseases</w:t>
      </w:r>
      <w:r w:rsidR="00816B8D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modified</w:t>
      </w:r>
      <w:r w:rsidR="00FE4C89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o fit the volume of the test chamber, with an applied volume and airflow rate approximately 1/417 of those of a hospital room.</w:t>
      </w:r>
      <w:r w:rsidR="00FE4C89" w:rsidRPr="00D916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</w:t>
      </w:r>
      <w:r w:rsidR="00FE4C89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face velocity on the HEPA filter and the ventilation frequency (12 ACH) </w:t>
      </w:r>
      <w:r w:rsidR="00253813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of the customized air purifier </w:t>
      </w:r>
      <w:r w:rsidR="00FE4C89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set </w:t>
      </w:r>
      <w:r w:rsidR="00816B8D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o </w:t>
      </w:r>
      <w:r w:rsidR="00832532" w:rsidRPr="00D916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</w:t>
      </w:r>
      <w:r w:rsidR="0083253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imulate</w:t>
      </w:r>
      <w:r w:rsidR="00816B8D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ose</w:t>
      </w:r>
      <w:r w:rsidR="00FE4C89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 air purifier in a hospital room.</w:t>
      </w:r>
      <w:r w:rsidR="00253813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D0B21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T</w:t>
      </w:r>
      <w:r w:rsidR="00FB1DAE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hen, the viral aerosols still wafting through the chamber </w:t>
      </w:r>
      <w:r w:rsidR="004A713C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collected by </w:t>
      </w:r>
      <w:r w:rsidR="00CE224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4A713C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gelatin membrane</w:t>
      </w:r>
      <w:r w:rsidR="004A713C" w:rsidRPr="00D916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 (#12602-080-ALK; diameter, 8.0 cm; pore size, 3.0 µm; </w:t>
      </w:r>
      <w:r w:rsidR="004A713C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SARTORIUS</w:t>
      </w:r>
      <w:r w:rsidR="004A713C" w:rsidRPr="00D916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 xml:space="preserve">) </w:t>
      </w:r>
      <w:r w:rsidR="00CE224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set in</w:t>
      </w:r>
      <w:r w:rsidR="004A713C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FB1DAE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a</w:t>
      </w:r>
      <w:r w:rsidR="0048037C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n</w:t>
      </w:r>
      <w:r w:rsidR="00FB1DAE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ir sampler (MD8 </w:t>
      </w:r>
      <w:proofErr w:type="spellStart"/>
      <w:r w:rsidR="00FB1DAE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Airscan</w:t>
      </w:r>
      <w:proofErr w:type="spellEnd"/>
      <w:r w:rsidR="0048037C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: filter</w:t>
      </w:r>
      <w:r w:rsidR="00DF0224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-</w:t>
      </w:r>
      <w:r w:rsidR="0048037C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type</w:t>
      </w:r>
      <w:r w:rsidR="00FB1DAE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, SARTORIUS)</w:t>
      </w:r>
      <w:r w:rsidR="00CE224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</w:t>
      </w:r>
      <w:r w:rsidR="00B9607E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E1300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mbrane </w:t>
      </w:r>
      <w:r w:rsidR="00CE224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in which the viral particles were trapped </w:t>
      </w:r>
      <w:r w:rsidR="00B9607E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immediately </w:t>
      </w:r>
      <w:r w:rsidR="00E1300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issolved in </w:t>
      </w:r>
      <w:r w:rsidR="00B9607E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10 m</w:t>
      </w:r>
      <w:r w:rsidR="00E1300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l</w:t>
      </w:r>
      <w:r w:rsidR="00B9607E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</w:t>
      </w:r>
      <w:r w:rsidR="00E1300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DMEM containing 5%</w:t>
      </w:r>
      <w:r w:rsidR="00B9607E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750D36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fetal calf serum (</w:t>
      </w:r>
      <w:r w:rsidR="004F5C7B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FCS</w:t>
      </w:r>
      <w:r w:rsidR="00750D36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)</w:t>
      </w:r>
      <w:r w:rsidR="00E1300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the viral </w:t>
      </w:r>
      <w:r w:rsidR="00CE224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iter </w:t>
      </w:r>
      <w:r w:rsidR="00E1300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w</w:t>
      </w:r>
      <w:r w:rsidR="00CE224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as</w:t>
      </w:r>
      <w:r w:rsidR="00E1300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sessed by </w:t>
      </w:r>
      <w:r w:rsidR="00BE10C3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e of </w:t>
      </w:r>
      <w:r w:rsidR="00E1300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a plaque assay</w:t>
      </w:r>
      <w:r w:rsidR="00CE224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s described previously</w:t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YXRhZ2lzaGk8L0F1dGhvcj48WWVhcj4yMDE0PC9ZZWFy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</w:fldData>
        </w:fldChar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 </w:instrText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begin">
          <w:fldData xml:space="preserve">PEVuZE5vdGU+PENpdGU+PEF1dGhvcj5IYXRhZ2lzaGk8L0F1dGhvcj48WWVhcj4yMDE0PC9ZZWFy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</w:fldData>
        </w:fldChar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instrText xml:space="preserve"> ADDIN EN.CITE.DATA </w:instrText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separate"/>
      </w:r>
      <w:r w:rsidR="007858D5" w:rsidRPr="00D916E3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3,6</w:t>
      </w:r>
      <w:r w:rsidR="007858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fldChar w:fldCharType="end"/>
      </w:r>
      <w:r w:rsidR="00D3265E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.</w:t>
      </w:r>
    </w:p>
    <w:bookmarkEnd w:id="0"/>
    <w:p w14:paraId="043DC08C" w14:textId="520CC5A4" w:rsidR="00185870" w:rsidRPr="00D916E3" w:rsidRDefault="00185870" w:rsidP="00E2504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F07180B" w14:textId="77777777" w:rsidR="008E2BA6" w:rsidRPr="00D916E3" w:rsidRDefault="008E2BA6" w:rsidP="00E2504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71ED8E04" w14:textId="070259B9" w:rsidR="00185870" w:rsidRPr="00D916E3" w:rsidRDefault="00185870" w:rsidP="00E2504B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916E3">
        <w:rPr>
          <w:rFonts w:ascii="Times New Roman" w:hAnsi="Times New Roman" w:cs="Times New Roman"/>
          <w:i/>
          <w:color w:val="000000" w:themeColor="text1"/>
          <w:sz w:val="24"/>
          <w:szCs w:val="24"/>
        </w:rPr>
        <w:lastRenderedPageBreak/>
        <w:t xml:space="preserve">Virus </w:t>
      </w:r>
      <w:r w:rsidR="00295C4D" w:rsidRPr="00D916E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titration</w:t>
      </w:r>
      <w:r w:rsidRPr="00D916E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 </w:t>
      </w:r>
      <w:r w:rsidR="00521BD1" w:rsidRPr="00D916E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a</w:t>
      </w:r>
      <w:r w:rsidRPr="00D916E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 xml:space="preserve">ssay </w:t>
      </w:r>
    </w:p>
    <w:p w14:paraId="0619A138" w14:textId="13AF2979" w:rsidR="00364A09" w:rsidRPr="00D916E3" w:rsidRDefault="0091143F" w:rsidP="00E250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fluent VeroE6/TMPRSS2 cells in 6-well plates were infected with 200 </w:t>
      </w:r>
      <w:proofErr w:type="spellStart"/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μl</w:t>
      </w:r>
      <w:proofErr w:type="spellEnd"/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of a dilution of the virus suspension. After incubation for 1 h at 37 °C, the virus inoculum was removed and the cells were overlaid with 1% agarose solution in DMEM with 5% FCS. The plates were incubated for 48 h and then the agar-covered monolayers were fixed with 10% neutral buffered formalin. The plaques were counted after removal of the agar.</w:t>
      </w:r>
      <w:r w:rsidR="00870C8E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1F648A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capture ratio of the HEPA filters was calculated by </w:t>
      </w:r>
      <w:r w:rsidR="00346C8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using </w:t>
      </w:r>
      <w:r w:rsidR="001F648A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the following formula</w:t>
      </w:r>
      <w:r w:rsidR="00985A7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: (viral titer without filters - viral titer with filters) / (viral titer without filters) x100.</w:t>
      </w:r>
    </w:p>
    <w:p w14:paraId="1978AD79" w14:textId="7C85CD99" w:rsidR="0091143F" w:rsidRPr="00D916E3" w:rsidRDefault="0091143F" w:rsidP="00E250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42D69DC" w14:textId="77777777" w:rsidR="0091143F" w:rsidRPr="00D916E3" w:rsidRDefault="0091143F" w:rsidP="00E250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3841E817" w14:textId="0073046C" w:rsidR="00AF26AE" w:rsidRPr="00D916E3" w:rsidRDefault="00AF26AE" w:rsidP="00E2504B">
      <w:pPr>
        <w:rPr>
          <w:rFonts w:ascii="Times New Roman" w:hAnsi="Times New Roman" w:cs="Times New Roman"/>
          <w:i/>
          <w:color w:val="000000" w:themeColor="text1"/>
          <w:sz w:val="24"/>
          <w:szCs w:val="24"/>
        </w:rPr>
      </w:pPr>
      <w:r w:rsidRPr="00D916E3">
        <w:rPr>
          <w:rFonts w:ascii="Times New Roman" w:hAnsi="Times New Roman" w:cs="Times New Roman"/>
          <w:i/>
          <w:color w:val="000000" w:themeColor="text1"/>
          <w:sz w:val="24"/>
          <w:szCs w:val="24"/>
        </w:rPr>
        <w:t>Statistical analysis</w:t>
      </w:r>
    </w:p>
    <w:p w14:paraId="1D96EC22" w14:textId="3BCC520E" w:rsidR="002C2E56" w:rsidRPr="00D916E3" w:rsidRDefault="00AF26AE" w:rsidP="00E250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Data are </w:t>
      </w:r>
      <w:r w:rsidR="00AA43C3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presented </w:t>
      </w: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s </w:t>
      </w:r>
      <w:r w:rsidR="00AA43C3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ean ± SD. </w:t>
      </w:r>
      <w:r w:rsidR="00734E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Student's </w:t>
      </w:r>
      <w:r w:rsidR="00734ED5" w:rsidRPr="00D916E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 xml:space="preserve">t </w:t>
      </w:r>
      <w:r w:rsidR="00734E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test was performed and difference</w:t>
      </w:r>
      <w:r w:rsidR="00346C8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s</w:t>
      </w:r>
      <w:r w:rsidR="00734E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46C8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re </w:t>
      </w:r>
      <w:r w:rsidR="00734E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considered to be statistically significant when </w:t>
      </w:r>
      <w:r w:rsidR="00346C8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the </w:t>
      </w:r>
      <w:r w:rsidR="00734ED5" w:rsidRPr="00D916E3">
        <w:rPr>
          <w:rFonts w:ascii="Times New Roman" w:hAnsi="Times New Roman" w:cs="Times New Roman"/>
          <w:i/>
          <w:iCs/>
          <w:color w:val="000000" w:themeColor="text1"/>
          <w:sz w:val="24"/>
          <w:szCs w:val="24"/>
        </w:rPr>
        <w:t>p</w:t>
      </w:r>
      <w:r w:rsidR="00734E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-value </w:t>
      </w:r>
      <w:r w:rsidR="00346C8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as </w:t>
      </w:r>
      <w:r w:rsidR="00734ED5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&lt; 0.05.</w:t>
      </w:r>
    </w:p>
    <w:p w14:paraId="388643E7" w14:textId="77777777" w:rsidR="00734ED5" w:rsidRPr="00D916E3" w:rsidRDefault="00734ED5" w:rsidP="00E250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D27FCA5" w14:textId="77777777" w:rsidR="000151BA" w:rsidRPr="00D916E3" w:rsidRDefault="000151BA" w:rsidP="00E250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24AC05B6" w14:textId="63F2CCD4" w:rsidR="002C2E56" w:rsidRPr="00D916E3" w:rsidRDefault="002C2E56" w:rsidP="00E2504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916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cknowledgements</w:t>
      </w:r>
    </w:p>
    <w:p w14:paraId="710910BA" w14:textId="1B039C80" w:rsidR="002C2E56" w:rsidRPr="00D916E3" w:rsidRDefault="002C2E56" w:rsidP="00E250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We thank S. Watson for editing the manuscript. We also thank </w:t>
      </w:r>
      <w:r w:rsidR="00D40BCA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K. Iwatsuki-Horimoto, </w:t>
      </w: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. Ito, </w:t>
      </w:r>
      <w:r w:rsidR="0024731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and </w:t>
      </w: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M. Okuda (University of Tokyo) for technical assistance. </w:t>
      </w:r>
      <w:r w:rsidR="0024731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This research was supported by a Research Program on Emerging and Re-emerging Infectious Diseases from the Japan Agency for Medical Research and Development (AMED) (</w:t>
      </w:r>
      <w:r w:rsidR="00070ECB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JP</w:t>
      </w:r>
      <w:r w:rsidR="0024731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19fk0108113, </w:t>
      </w:r>
      <w:r w:rsidR="00070ECB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JP</w:t>
      </w:r>
      <w:r w:rsidR="0024731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19HA1003)</w:t>
      </w:r>
      <w:r w:rsidR="00346C8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24731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by a Japan Program for Infectious Diseases Research and Infrastructure from AMED (JP21wm0125002), and </w:t>
      </w:r>
      <w:r w:rsidR="00346C8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by </w:t>
      </w:r>
      <w:r w:rsidR="0024731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the NIAID-funded Center for Research on Influenza Pathogenesis (CRIP; HHSN272201400008C).</w:t>
      </w:r>
    </w:p>
    <w:p w14:paraId="624C87B7" w14:textId="67F09A53" w:rsidR="00C064E6" w:rsidRPr="00D916E3" w:rsidRDefault="00C064E6" w:rsidP="00E250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145D5DF0" w14:textId="20FC7196" w:rsidR="00247312" w:rsidRPr="00D916E3" w:rsidRDefault="00247312" w:rsidP="00E2504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4103D6C" w14:textId="77777777" w:rsidR="00247312" w:rsidRPr="00D916E3" w:rsidRDefault="00247312" w:rsidP="00E2504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916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Author Contributions</w:t>
      </w:r>
    </w:p>
    <w:p w14:paraId="3E113F30" w14:textId="3E9A1B93" w:rsidR="00247312" w:rsidRPr="00D916E3" w:rsidRDefault="00247312" w:rsidP="00E250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H.U., M.U., Y.</w:t>
      </w:r>
      <w:r w:rsidR="00346C8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Komori., T.K., M.I., and Y.</w:t>
      </w:r>
      <w:r w:rsidR="00346C8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Kawaoka</w:t>
      </w:r>
      <w:proofErr w:type="spellEnd"/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. designed and performed the experiments. H.U. and Y.</w:t>
      </w:r>
      <w:r w:rsidR="001D0B21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Kawaoka</w:t>
      </w:r>
      <w:proofErr w:type="spellEnd"/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. wrote the manuscript.  </w:t>
      </w:r>
    </w:p>
    <w:p w14:paraId="36B1DDF1" w14:textId="65355447" w:rsidR="00247312" w:rsidRPr="00D916E3" w:rsidRDefault="00247312" w:rsidP="00E2504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49EF21ED" w14:textId="77777777" w:rsidR="00247312" w:rsidRPr="00D916E3" w:rsidRDefault="00247312" w:rsidP="00E2504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</w:p>
    <w:p w14:paraId="609C47A8" w14:textId="77777777" w:rsidR="00247312" w:rsidRPr="00D916E3" w:rsidRDefault="00247312" w:rsidP="00E2504B">
      <w:pPr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</w:pPr>
      <w:r w:rsidRPr="00D916E3">
        <w:rPr>
          <w:rFonts w:ascii="Times New Roman" w:hAnsi="Times New Roman" w:cs="Times New Roman"/>
          <w:b/>
          <w:bCs/>
          <w:color w:val="000000" w:themeColor="text1"/>
          <w:sz w:val="24"/>
          <w:szCs w:val="24"/>
        </w:rPr>
        <w:t>Competing financial interests</w:t>
      </w:r>
    </w:p>
    <w:p w14:paraId="57E8EFCC" w14:textId="31F6CCB6" w:rsidR="00E2504B" w:rsidRPr="00D916E3" w:rsidRDefault="00247312" w:rsidP="00E2504B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Yoshihiro </w:t>
      </w:r>
      <w:proofErr w:type="spellStart"/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Kawaoka</w:t>
      </w:r>
      <w:proofErr w:type="spellEnd"/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has ongoing unrelated collaborations and/or sponsored research agreements with Daiichi Sankyo Pharmaceutical, Toyama Chemical, </w:t>
      </w:r>
      <w:proofErr w:type="spellStart"/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Tauns</w:t>
      </w:r>
      <w:proofErr w:type="spellEnd"/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Laboratories, Inc., Shionogi &amp; Co. LTD, Otsuka Pharmaceutical, and KM Biologics and has received royalties from </w:t>
      </w:r>
      <w:proofErr w:type="spellStart"/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MedImmune</w:t>
      </w:r>
      <w:proofErr w:type="spellEnd"/>
      <w:r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and Integrated Biotherapeutics.</w:t>
      </w:r>
      <w:r w:rsidR="00032F01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proofErr w:type="spellStart"/>
      <w:r w:rsidR="00E2504B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Yousuke</w:t>
      </w:r>
      <w:proofErr w:type="spellEnd"/>
      <w:r w:rsidR="00E2504B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Komori and Tatsuo Kato are employed by</w:t>
      </w:r>
      <w:r w:rsidR="00346C8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the</w:t>
      </w:r>
      <w:r w:rsidR="00E2504B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933B7" w:rsidRPr="00D916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Shinwa</w:t>
      </w:r>
      <w:r w:rsidR="00032F01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E933B7" w:rsidRPr="00D916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Corporation</w:t>
      </w:r>
      <w:r w:rsidR="00346C8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,</w:t>
      </w:r>
      <w:r w:rsidR="00C07A7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</w:t>
      </w:r>
      <w:r w:rsidR="00346C8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which holds</w:t>
      </w:r>
      <w:r w:rsidR="00C07A7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 xml:space="preserve"> patents “</w:t>
      </w:r>
      <w:r w:rsidR="00504CF3" w:rsidRPr="00D916E3">
        <w:rPr>
          <w:rFonts w:ascii="Times New Roman" w:hAnsi="Times New Roman" w:cs="Times New Roman" w:hint="eastAsia"/>
          <w:color w:val="000000" w:themeColor="text1"/>
          <w:sz w:val="24"/>
          <w:szCs w:val="24"/>
        </w:rPr>
        <w:t>JP6378551</w:t>
      </w:r>
      <w:r w:rsidR="00C07A7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” and “</w:t>
      </w:r>
      <w:r w:rsidR="00504CF3" w:rsidRPr="00D916E3">
        <w:rPr>
          <w:rFonts w:ascii="Times New Roman" w:hAnsi="Times New Roman" w:cs="Times New Roman" w:hint="eastAsia"/>
          <w:color w:val="000000" w:themeColor="text1"/>
          <w:sz w:val="24"/>
          <w:szCs w:val="24"/>
          <w:u w:val="single"/>
        </w:rPr>
        <w:t>JP2020</w:t>
      </w:r>
      <w:r w:rsidR="0085642A" w:rsidRPr="00D916E3">
        <w:rPr>
          <w:rFonts w:ascii="Times New Roman" w:hAnsi="Times New Roman" w:cs="Times New Roman" w:hint="eastAsia"/>
          <w:color w:val="000000" w:themeColor="text1"/>
          <w:sz w:val="24"/>
          <w:szCs w:val="24"/>
          <w:u w:val="single"/>
        </w:rPr>
        <w:t>-203242</w:t>
      </w:r>
      <w:r w:rsidR="00C07A72" w:rsidRPr="00D916E3">
        <w:rPr>
          <w:rFonts w:ascii="Times New Roman" w:hAnsi="Times New Roman" w:cs="Times New Roman"/>
          <w:color w:val="000000" w:themeColor="text1"/>
          <w:sz w:val="24"/>
          <w:szCs w:val="24"/>
        </w:rPr>
        <w:t>”.</w:t>
      </w:r>
    </w:p>
    <w:p w14:paraId="7F0B4C49" w14:textId="2B0BC086" w:rsidR="0091143F" w:rsidRPr="00D916E3" w:rsidRDefault="0091143F" w:rsidP="0091143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7CE58FB8" w14:textId="4B50975E" w:rsidR="009112CE" w:rsidRPr="00D916E3" w:rsidRDefault="009112CE" w:rsidP="0091143F">
      <w:pPr>
        <w:rPr>
          <w:rFonts w:ascii="Times New Roman" w:hAnsi="Times New Roman" w:cs="Times New Roman"/>
          <w:color w:val="000000" w:themeColor="text1"/>
          <w:sz w:val="24"/>
          <w:szCs w:val="24"/>
        </w:rPr>
      </w:pPr>
    </w:p>
    <w:p w14:paraId="6F7A99D5" w14:textId="77777777" w:rsidR="0091143F" w:rsidRPr="00D916E3" w:rsidRDefault="0091143F" w:rsidP="0091143F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D916E3">
        <w:rPr>
          <w:rFonts w:ascii="Times New Roman" w:hAnsi="Times New Roman" w:cs="Times New Roman"/>
          <w:b/>
          <w:bCs/>
          <w:sz w:val="24"/>
          <w:szCs w:val="24"/>
        </w:rPr>
        <w:t>Supplemental references</w:t>
      </w:r>
    </w:p>
    <w:p w14:paraId="6ECCCE3E" w14:textId="77777777" w:rsidR="007858D5" w:rsidRPr="00D916E3" w:rsidRDefault="007858D5" w:rsidP="00247312">
      <w:pPr>
        <w:spacing w:after="160" w:line="22" w:lineRule="atLeast"/>
        <w:rPr>
          <w:rFonts w:ascii="Arial" w:hAnsi="Arial" w:cs="Arial"/>
          <w:sz w:val="22"/>
        </w:rPr>
      </w:pPr>
    </w:p>
    <w:p w14:paraId="5F82BFFB" w14:textId="77777777" w:rsidR="007858D5" w:rsidRPr="00D916E3" w:rsidRDefault="007858D5" w:rsidP="007858D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916E3">
        <w:rPr>
          <w:rFonts w:ascii="Times New Roman" w:hAnsi="Times New Roman" w:cs="Times New Roman"/>
          <w:sz w:val="21"/>
          <w:szCs w:val="21"/>
        </w:rPr>
        <w:lastRenderedPageBreak/>
        <w:fldChar w:fldCharType="begin"/>
      </w:r>
      <w:r w:rsidRPr="00D916E3">
        <w:rPr>
          <w:rFonts w:ascii="Times New Roman" w:hAnsi="Times New Roman" w:cs="Times New Roman"/>
          <w:sz w:val="21"/>
          <w:szCs w:val="21"/>
        </w:rPr>
        <w:instrText xml:space="preserve"> ADDIN EN.REFLIST </w:instrText>
      </w:r>
      <w:r w:rsidRPr="00D916E3">
        <w:rPr>
          <w:rFonts w:ascii="Times New Roman" w:hAnsi="Times New Roman" w:cs="Times New Roman"/>
          <w:sz w:val="21"/>
          <w:szCs w:val="21"/>
        </w:rPr>
        <w:fldChar w:fldCharType="separate"/>
      </w:r>
      <w:r w:rsidRPr="00D916E3">
        <w:rPr>
          <w:rFonts w:ascii="Times New Roman" w:hAnsi="Times New Roman" w:cs="Times New Roman"/>
          <w:sz w:val="21"/>
          <w:szCs w:val="21"/>
        </w:rPr>
        <w:t>1</w:t>
      </w:r>
      <w:r w:rsidRPr="00D916E3">
        <w:rPr>
          <w:rFonts w:ascii="Times New Roman" w:hAnsi="Times New Roman" w:cs="Times New Roman"/>
          <w:sz w:val="21"/>
          <w:szCs w:val="21"/>
        </w:rPr>
        <w:tab/>
        <w:t>Halfmann, P. J.</w:t>
      </w:r>
      <w:r w:rsidRPr="00D916E3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916E3">
        <w:rPr>
          <w:rFonts w:ascii="Times New Roman" w:hAnsi="Times New Roman" w:cs="Times New Roman"/>
          <w:sz w:val="21"/>
          <w:szCs w:val="21"/>
        </w:rPr>
        <w:t xml:space="preserve"> Transmission of SARS-CoV-2 in Domestic Cats. </w:t>
      </w:r>
      <w:r w:rsidRPr="00D916E3">
        <w:rPr>
          <w:rFonts w:ascii="Times New Roman" w:hAnsi="Times New Roman" w:cs="Times New Roman"/>
          <w:i/>
          <w:sz w:val="21"/>
          <w:szCs w:val="21"/>
        </w:rPr>
        <w:t>The New England journal of medicine</w:t>
      </w:r>
      <w:r w:rsidRPr="00D916E3">
        <w:rPr>
          <w:rFonts w:ascii="Times New Roman" w:hAnsi="Times New Roman" w:cs="Times New Roman"/>
          <w:sz w:val="21"/>
          <w:szCs w:val="21"/>
        </w:rPr>
        <w:t>, doi:10.1056/NEJMc2013400 (2020).</w:t>
      </w:r>
    </w:p>
    <w:p w14:paraId="02A0CECF" w14:textId="77777777" w:rsidR="007858D5" w:rsidRPr="00D916E3" w:rsidRDefault="007858D5" w:rsidP="007858D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916E3">
        <w:rPr>
          <w:rFonts w:ascii="Times New Roman" w:hAnsi="Times New Roman" w:cs="Times New Roman"/>
          <w:sz w:val="21"/>
          <w:szCs w:val="21"/>
        </w:rPr>
        <w:t>2</w:t>
      </w:r>
      <w:r w:rsidRPr="00D916E3">
        <w:rPr>
          <w:rFonts w:ascii="Times New Roman" w:hAnsi="Times New Roman" w:cs="Times New Roman"/>
          <w:sz w:val="21"/>
          <w:szCs w:val="21"/>
        </w:rPr>
        <w:tab/>
        <w:t>Imai, M.</w:t>
      </w:r>
      <w:r w:rsidRPr="00D916E3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916E3">
        <w:rPr>
          <w:rFonts w:ascii="Times New Roman" w:hAnsi="Times New Roman" w:cs="Times New Roman"/>
          <w:sz w:val="21"/>
          <w:szCs w:val="21"/>
        </w:rPr>
        <w:t xml:space="preserve"> Syrian hamsters as a small animal model for SARS-CoV-2 infection and countermeasure development. </w:t>
      </w:r>
      <w:r w:rsidRPr="00D916E3">
        <w:rPr>
          <w:rFonts w:ascii="Times New Roman" w:hAnsi="Times New Roman" w:cs="Times New Roman"/>
          <w:i/>
          <w:sz w:val="21"/>
          <w:szCs w:val="21"/>
        </w:rPr>
        <w:t>Proceedings of the National Academy of Sciences</w:t>
      </w:r>
      <w:r w:rsidRPr="00D916E3">
        <w:rPr>
          <w:rFonts w:ascii="Times New Roman" w:hAnsi="Times New Roman" w:cs="Times New Roman"/>
          <w:sz w:val="21"/>
          <w:szCs w:val="21"/>
        </w:rPr>
        <w:t xml:space="preserve"> </w:t>
      </w:r>
      <w:r w:rsidRPr="00D916E3">
        <w:rPr>
          <w:rFonts w:ascii="Times New Roman" w:hAnsi="Times New Roman" w:cs="Times New Roman"/>
          <w:b/>
          <w:sz w:val="21"/>
          <w:szCs w:val="21"/>
        </w:rPr>
        <w:t>117</w:t>
      </w:r>
      <w:r w:rsidRPr="00D916E3">
        <w:rPr>
          <w:rFonts w:ascii="Times New Roman" w:hAnsi="Times New Roman" w:cs="Times New Roman"/>
          <w:sz w:val="21"/>
          <w:szCs w:val="21"/>
        </w:rPr>
        <w:t>, 16587-16595, doi:10.1073/pnas.2009799117 (2020).</w:t>
      </w:r>
    </w:p>
    <w:p w14:paraId="736DEBF8" w14:textId="77777777" w:rsidR="007858D5" w:rsidRPr="00D916E3" w:rsidRDefault="007858D5" w:rsidP="007858D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916E3">
        <w:rPr>
          <w:rFonts w:ascii="Times New Roman" w:hAnsi="Times New Roman" w:cs="Times New Roman"/>
          <w:sz w:val="21"/>
          <w:szCs w:val="21"/>
        </w:rPr>
        <w:t>3</w:t>
      </w:r>
      <w:r w:rsidRPr="00D916E3">
        <w:rPr>
          <w:rFonts w:ascii="Times New Roman" w:hAnsi="Times New Roman" w:cs="Times New Roman"/>
          <w:sz w:val="21"/>
          <w:szCs w:val="21"/>
        </w:rPr>
        <w:tab/>
        <w:t>Ueki, H.</w:t>
      </w:r>
      <w:r w:rsidRPr="00D916E3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916E3">
        <w:rPr>
          <w:rFonts w:ascii="Times New Roman" w:hAnsi="Times New Roman" w:cs="Times New Roman"/>
          <w:sz w:val="21"/>
          <w:szCs w:val="21"/>
        </w:rPr>
        <w:t xml:space="preserve"> Effectiveness of Face Masks in Preventing Airborne Transmission of SARS-CoV-2. </w:t>
      </w:r>
      <w:r w:rsidRPr="00D916E3">
        <w:rPr>
          <w:rFonts w:ascii="Times New Roman" w:hAnsi="Times New Roman" w:cs="Times New Roman"/>
          <w:i/>
          <w:sz w:val="21"/>
          <w:szCs w:val="21"/>
        </w:rPr>
        <w:t>mSphere</w:t>
      </w:r>
      <w:r w:rsidRPr="00D916E3">
        <w:rPr>
          <w:rFonts w:ascii="Times New Roman" w:hAnsi="Times New Roman" w:cs="Times New Roman"/>
          <w:sz w:val="21"/>
          <w:szCs w:val="21"/>
        </w:rPr>
        <w:t xml:space="preserve"> </w:t>
      </w:r>
      <w:r w:rsidRPr="00D916E3">
        <w:rPr>
          <w:rFonts w:ascii="Times New Roman" w:hAnsi="Times New Roman" w:cs="Times New Roman"/>
          <w:b/>
          <w:sz w:val="21"/>
          <w:szCs w:val="21"/>
        </w:rPr>
        <w:t>5</w:t>
      </w:r>
      <w:r w:rsidRPr="00D916E3">
        <w:rPr>
          <w:rFonts w:ascii="Times New Roman" w:hAnsi="Times New Roman" w:cs="Times New Roman"/>
          <w:sz w:val="21"/>
          <w:szCs w:val="21"/>
        </w:rPr>
        <w:t>, doi:10.1128/mSphere.00637-20 (2020).</w:t>
      </w:r>
    </w:p>
    <w:p w14:paraId="4AF3FAA3" w14:textId="77777777" w:rsidR="007858D5" w:rsidRPr="00D916E3" w:rsidRDefault="007858D5" w:rsidP="007858D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916E3">
        <w:rPr>
          <w:rFonts w:ascii="Times New Roman" w:hAnsi="Times New Roman" w:cs="Times New Roman"/>
          <w:sz w:val="21"/>
          <w:szCs w:val="21"/>
        </w:rPr>
        <w:t>4</w:t>
      </w:r>
      <w:r w:rsidRPr="00D916E3">
        <w:rPr>
          <w:rFonts w:ascii="Times New Roman" w:hAnsi="Times New Roman" w:cs="Times New Roman"/>
          <w:sz w:val="21"/>
          <w:szCs w:val="21"/>
        </w:rPr>
        <w:tab/>
        <w:t>Matsuyama, S.</w:t>
      </w:r>
      <w:r w:rsidRPr="00D916E3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916E3">
        <w:rPr>
          <w:rFonts w:ascii="Times New Roman" w:hAnsi="Times New Roman" w:cs="Times New Roman"/>
          <w:sz w:val="21"/>
          <w:szCs w:val="21"/>
        </w:rPr>
        <w:t xml:space="preserve"> Enhanced isolation of SARS-CoV-2 by TMPRSS2-expressing cells. </w:t>
      </w:r>
      <w:r w:rsidRPr="00D916E3">
        <w:rPr>
          <w:rFonts w:ascii="Times New Roman" w:hAnsi="Times New Roman" w:cs="Times New Roman"/>
          <w:i/>
          <w:sz w:val="21"/>
          <w:szCs w:val="21"/>
        </w:rPr>
        <w:t>Proc Natl Acad Sci U S A</w:t>
      </w:r>
      <w:r w:rsidRPr="00D916E3">
        <w:rPr>
          <w:rFonts w:ascii="Times New Roman" w:hAnsi="Times New Roman" w:cs="Times New Roman"/>
          <w:sz w:val="21"/>
          <w:szCs w:val="21"/>
        </w:rPr>
        <w:t xml:space="preserve"> </w:t>
      </w:r>
      <w:r w:rsidRPr="00D916E3">
        <w:rPr>
          <w:rFonts w:ascii="Times New Roman" w:hAnsi="Times New Roman" w:cs="Times New Roman"/>
          <w:b/>
          <w:sz w:val="21"/>
          <w:szCs w:val="21"/>
        </w:rPr>
        <w:t>117</w:t>
      </w:r>
      <w:r w:rsidRPr="00D916E3">
        <w:rPr>
          <w:rFonts w:ascii="Times New Roman" w:hAnsi="Times New Roman" w:cs="Times New Roman"/>
          <w:sz w:val="21"/>
          <w:szCs w:val="21"/>
        </w:rPr>
        <w:t>, 7001-7003, doi:10.1073/pnas.2002589117 (2020).</w:t>
      </w:r>
    </w:p>
    <w:p w14:paraId="2895EBEF" w14:textId="77777777" w:rsidR="007858D5" w:rsidRPr="00D916E3" w:rsidRDefault="007858D5" w:rsidP="007858D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916E3">
        <w:rPr>
          <w:rFonts w:ascii="Times New Roman" w:hAnsi="Times New Roman" w:cs="Times New Roman"/>
          <w:sz w:val="21"/>
          <w:szCs w:val="21"/>
        </w:rPr>
        <w:t>5</w:t>
      </w:r>
      <w:r w:rsidRPr="00D916E3">
        <w:rPr>
          <w:rFonts w:ascii="Times New Roman" w:hAnsi="Times New Roman" w:cs="Times New Roman"/>
          <w:sz w:val="21"/>
          <w:szCs w:val="21"/>
        </w:rPr>
        <w:tab/>
        <w:t xml:space="preserve">Berg, E. B. &amp; Picard, R. J. In vitro delivery of budesonide from 30 jet nebulizer/compressor combinations using infant and child breathing patterns. </w:t>
      </w:r>
      <w:r w:rsidRPr="00D916E3">
        <w:rPr>
          <w:rFonts w:ascii="Times New Roman" w:hAnsi="Times New Roman" w:cs="Times New Roman"/>
          <w:i/>
          <w:sz w:val="21"/>
          <w:szCs w:val="21"/>
        </w:rPr>
        <w:t>Respir Care</w:t>
      </w:r>
      <w:r w:rsidRPr="00D916E3">
        <w:rPr>
          <w:rFonts w:ascii="Times New Roman" w:hAnsi="Times New Roman" w:cs="Times New Roman"/>
          <w:sz w:val="21"/>
          <w:szCs w:val="21"/>
        </w:rPr>
        <w:t xml:space="preserve"> </w:t>
      </w:r>
      <w:r w:rsidRPr="00D916E3">
        <w:rPr>
          <w:rFonts w:ascii="Times New Roman" w:hAnsi="Times New Roman" w:cs="Times New Roman"/>
          <w:b/>
          <w:sz w:val="21"/>
          <w:szCs w:val="21"/>
        </w:rPr>
        <w:t>54</w:t>
      </w:r>
      <w:r w:rsidRPr="00D916E3">
        <w:rPr>
          <w:rFonts w:ascii="Times New Roman" w:hAnsi="Times New Roman" w:cs="Times New Roman"/>
          <w:sz w:val="21"/>
          <w:szCs w:val="21"/>
        </w:rPr>
        <w:t>, 1671-1678 (2009).</w:t>
      </w:r>
    </w:p>
    <w:p w14:paraId="719E78C7" w14:textId="77777777" w:rsidR="007858D5" w:rsidRPr="00D916E3" w:rsidRDefault="007858D5" w:rsidP="007858D5">
      <w:pPr>
        <w:pStyle w:val="EndNoteBibliography"/>
        <w:ind w:left="720" w:hanging="720"/>
        <w:rPr>
          <w:rFonts w:ascii="Times New Roman" w:hAnsi="Times New Roman" w:cs="Times New Roman"/>
          <w:sz w:val="21"/>
          <w:szCs w:val="21"/>
        </w:rPr>
      </w:pPr>
      <w:r w:rsidRPr="00D916E3">
        <w:rPr>
          <w:rFonts w:ascii="Times New Roman" w:hAnsi="Times New Roman" w:cs="Times New Roman"/>
          <w:sz w:val="21"/>
          <w:szCs w:val="21"/>
        </w:rPr>
        <w:t>6</w:t>
      </w:r>
      <w:r w:rsidRPr="00D916E3">
        <w:rPr>
          <w:rFonts w:ascii="Times New Roman" w:hAnsi="Times New Roman" w:cs="Times New Roman"/>
          <w:sz w:val="21"/>
          <w:szCs w:val="21"/>
        </w:rPr>
        <w:tab/>
        <w:t>Hatagishi, E.</w:t>
      </w:r>
      <w:r w:rsidRPr="00D916E3">
        <w:rPr>
          <w:rFonts w:ascii="Times New Roman" w:hAnsi="Times New Roman" w:cs="Times New Roman"/>
          <w:i/>
          <w:sz w:val="21"/>
          <w:szCs w:val="21"/>
        </w:rPr>
        <w:t xml:space="preserve"> et al.</w:t>
      </w:r>
      <w:r w:rsidRPr="00D916E3">
        <w:rPr>
          <w:rFonts w:ascii="Times New Roman" w:hAnsi="Times New Roman" w:cs="Times New Roman"/>
          <w:sz w:val="21"/>
          <w:szCs w:val="21"/>
        </w:rPr>
        <w:t xml:space="preserve"> Establishment and clinical applications of a portable system for capturing influenza viruses released through coughing. </w:t>
      </w:r>
      <w:r w:rsidRPr="00D916E3">
        <w:rPr>
          <w:rFonts w:ascii="Times New Roman" w:hAnsi="Times New Roman" w:cs="Times New Roman"/>
          <w:i/>
          <w:sz w:val="21"/>
          <w:szCs w:val="21"/>
        </w:rPr>
        <w:t>PloS one</w:t>
      </w:r>
      <w:r w:rsidRPr="00D916E3">
        <w:rPr>
          <w:rFonts w:ascii="Times New Roman" w:hAnsi="Times New Roman" w:cs="Times New Roman"/>
          <w:sz w:val="21"/>
          <w:szCs w:val="21"/>
        </w:rPr>
        <w:t xml:space="preserve"> </w:t>
      </w:r>
      <w:r w:rsidRPr="00D916E3">
        <w:rPr>
          <w:rFonts w:ascii="Times New Roman" w:hAnsi="Times New Roman" w:cs="Times New Roman"/>
          <w:b/>
          <w:sz w:val="21"/>
          <w:szCs w:val="21"/>
        </w:rPr>
        <w:t>9</w:t>
      </w:r>
      <w:r w:rsidRPr="00D916E3">
        <w:rPr>
          <w:rFonts w:ascii="Times New Roman" w:hAnsi="Times New Roman" w:cs="Times New Roman"/>
          <w:sz w:val="21"/>
          <w:szCs w:val="21"/>
        </w:rPr>
        <w:t>, e103560, doi:10.1371/journal.pone.0103560 (2014).</w:t>
      </w:r>
    </w:p>
    <w:p w14:paraId="197AF6FC" w14:textId="1464946B" w:rsidR="00CE2242" w:rsidRDefault="007858D5" w:rsidP="00247312">
      <w:pPr>
        <w:spacing w:after="160" w:line="22" w:lineRule="atLeast"/>
        <w:rPr>
          <w:rFonts w:ascii="Arial" w:hAnsi="Arial" w:cs="Arial"/>
          <w:sz w:val="22"/>
        </w:rPr>
      </w:pPr>
      <w:r w:rsidRPr="00D916E3">
        <w:rPr>
          <w:rFonts w:ascii="Times New Roman" w:hAnsi="Times New Roman" w:cs="Times New Roman"/>
          <w:szCs w:val="21"/>
        </w:rPr>
        <w:fldChar w:fldCharType="end"/>
      </w:r>
    </w:p>
    <w:sectPr w:rsidR="00CE2242" w:rsidSect="00A0608B">
      <w:headerReference w:type="even" r:id="rId8"/>
      <w:headerReference w:type="default" r:id="rId9"/>
      <w:footerReference w:type="even" r:id="rId10"/>
      <w:footerReference w:type="default" r:id="rId11"/>
      <w:pgSz w:w="11906" w:h="16838" w:code="9"/>
      <w:pgMar w:top="1440" w:right="1080" w:bottom="1440" w:left="1080" w:header="851" w:footer="992" w:gutter="0"/>
      <w:lnNumType w:countBy="1" w:restart="continuous"/>
      <w:pgNumType w:start="1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223DD28" w14:textId="77777777" w:rsidR="002972E7" w:rsidRDefault="002972E7">
      <w:r>
        <w:separator/>
      </w:r>
    </w:p>
  </w:endnote>
  <w:endnote w:type="continuationSeparator" w:id="0">
    <w:p w14:paraId="0A157703" w14:textId="77777777" w:rsidR="002972E7" w:rsidRDefault="002972E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ＭＳ Ｐゴシック">
    <w:altName w:val="MS PGothic"/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Times">
    <w:panose1 w:val="02020603050405020304"/>
    <w:charset w:val="00"/>
    <w:family w:val="auto"/>
    <w:pitch w:val="variable"/>
    <w:sig w:usb0="E00002FF" w:usb1="5000205A" w:usb2="00000000" w:usb3="00000000" w:csb0="0000019F" w:csb1="00000000"/>
  </w:font>
  <w:font w:name="平成明朝">
    <w:altName w:val="游ゴシック"/>
    <w:charset w:val="80"/>
    <w:family w:val="auto"/>
    <w:pitch w:val="variable"/>
    <w:sig w:usb0="00000000" w:usb1="00000000" w:usb2="07040001" w:usb3="00000000" w:csb0="00020000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0EC0D92" w14:textId="77777777" w:rsidR="00F340F4" w:rsidRDefault="00F340F4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end"/>
    </w:r>
  </w:p>
  <w:p w14:paraId="4AD1480B" w14:textId="77777777" w:rsidR="00F340F4" w:rsidRDefault="00F340F4">
    <w:pPr>
      <w:pStyle w:val="a6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CCAB80" w14:textId="3B472861" w:rsidR="00F340F4" w:rsidRDefault="00F340F4">
    <w:pPr>
      <w:pStyle w:val="a6"/>
      <w:framePr w:wrap="around" w:vAnchor="text" w:hAnchor="margin" w:xAlign="center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 w:rsidR="0085642A">
      <w:rPr>
        <w:rStyle w:val="a8"/>
        <w:noProof/>
      </w:rPr>
      <w:t>3</w:t>
    </w:r>
    <w:r>
      <w:rPr>
        <w:rStyle w:val="a8"/>
      </w:rPr>
      <w:fldChar w:fldCharType="end"/>
    </w:r>
  </w:p>
  <w:p w14:paraId="73DC0060" w14:textId="77777777" w:rsidR="00F340F4" w:rsidRDefault="00F340F4">
    <w:pPr>
      <w:pStyle w:val="a6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C58FEF8" w14:textId="77777777" w:rsidR="002972E7" w:rsidRDefault="002972E7">
      <w:r>
        <w:separator/>
      </w:r>
    </w:p>
  </w:footnote>
  <w:footnote w:type="continuationSeparator" w:id="0">
    <w:p w14:paraId="0FC02CAC" w14:textId="77777777" w:rsidR="002972E7" w:rsidRDefault="002972E7"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5943F06" w14:textId="77777777" w:rsidR="00F340F4" w:rsidRDefault="00F340F4">
    <w:pPr>
      <w:pStyle w:val="a4"/>
      <w:framePr w:wrap="around" w:vAnchor="text" w:hAnchor="margin" w:xAlign="right" w:y="1"/>
      <w:rPr>
        <w:rStyle w:val="a8"/>
      </w:rPr>
    </w:pPr>
    <w:r>
      <w:rPr>
        <w:rStyle w:val="a8"/>
      </w:rPr>
      <w:fldChar w:fldCharType="begin"/>
    </w:r>
    <w:r>
      <w:rPr>
        <w:rStyle w:val="a8"/>
      </w:rPr>
      <w:instrText xml:space="preserve">PAGE  </w:instrText>
    </w:r>
    <w:r>
      <w:rPr>
        <w:rStyle w:val="a8"/>
      </w:rPr>
      <w:fldChar w:fldCharType="separate"/>
    </w:r>
    <w:r>
      <w:rPr>
        <w:rStyle w:val="a8"/>
      </w:rPr>
      <w:t>1</w:t>
    </w:r>
    <w:r>
      <w:rPr>
        <w:rStyle w:val="a8"/>
      </w:rPr>
      <w:fldChar w:fldCharType="end"/>
    </w:r>
  </w:p>
  <w:p w14:paraId="23428041" w14:textId="77777777" w:rsidR="00F340F4" w:rsidRDefault="00F340F4">
    <w:pPr>
      <w:pStyle w:val="a4"/>
      <w:ind w:right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19C4F89" w14:textId="77777777" w:rsidR="00F340F4" w:rsidRDefault="00F340F4">
    <w:pPr>
      <w:pStyle w:val="a4"/>
      <w:jc w:val="cent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58976664"/>
    <w:multiLevelType w:val="multilevel"/>
    <w:tmpl w:val="BDD647F6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num w:numId="1" w16cid:durableId="86810354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bordersDoNotSurroundHeader/>
  <w:bordersDoNotSurroundFooter/>
  <w:proofState w:spelling="clean" w:grammar="clean"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游明朝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wt2f0002nrtddke22rm5ffdqxf9v9rwra5fx&quot;&gt;My EndNote Library-Converted2&lt;record-ids&gt;&lt;item&gt;956&lt;/item&gt;&lt;item&gt;962&lt;/item&gt;&lt;item&gt;963&lt;/item&gt;&lt;item&gt;964&lt;/item&gt;&lt;item&gt;965&lt;/item&gt;&lt;item&gt;968&lt;/item&gt;&lt;/record-ids&gt;&lt;/item&gt;&lt;/Libraries&gt;"/>
  </w:docVars>
  <w:rsids>
    <w:rsidRoot w:val="00696FE5"/>
    <w:rsid w:val="00002663"/>
    <w:rsid w:val="000122C6"/>
    <w:rsid w:val="000151BA"/>
    <w:rsid w:val="000238E8"/>
    <w:rsid w:val="0003218A"/>
    <w:rsid w:val="00032F01"/>
    <w:rsid w:val="00056B19"/>
    <w:rsid w:val="00060DE1"/>
    <w:rsid w:val="00063E8F"/>
    <w:rsid w:val="00067233"/>
    <w:rsid w:val="00070ECB"/>
    <w:rsid w:val="00071B2C"/>
    <w:rsid w:val="00085C7C"/>
    <w:rsid w:val="000963B5"/>
    <w:rsid w:val="000A7125"/>
    <w:rsid w:val="000A778C"/>
    <w:rsid w:val="000C6CB9"/>
    <w:rsid w:val="000F11E5"/>
    <w:rsid w:val="00111A95"/>
    <w:rsid w:val="001147CC"/>
    <w:rsid w:val="00135708"/>
    <w:rsid w:val="00157C60"/>
    <w:rsid w:val="00160348"/>
    <w:rsid w:val="00164F95"/>
    <w:rsid w:val="00173D7D"/>
    <w:rsid w:val="0017480F"/>
    <w:rsid w:val="0017625B"/>
    <w:rsid w:val="00183C7C"/>
    <w:rsid w:val="00185870"/>
    <w:rsid w:val="00191A83"/>
    <w:rsid w:val="001A1B65"/>
    <w:rsid w:val="001A3D92"/>
    <w:rsid w:val="001A52EE"/>
    <w:rsid w:val="001D0B21"/>
    <w:rsid w:val="001D6B88"/>
    <w:rsid w:val="001D7A8F"/>
    <w:rsid w:val="001E222A"/>
    <w:rsid w:val="001E34D7"/>
    <w:rsid w:val="001F5000"/>
    <w:rsid w:val="001F5294"/>
    <w:rsid w:val="001F648A"/>
    <w:rsid w:val="00201AB3"/>
    <w:rsid w:val="00205A46"/>
    <w:rsid w:val="00210222"/>
    <w:rsid w:val="00212A0C"/>
    <w:rsid w:val="00233235"/>
    <w:rsid w:val="00247312"/>
    <w:rsid w:val="0024744E"/>
    <w:rsid w:val="0025077A"/>
    <w:rsid w:val="00252A34"/>
    <w:rsid w:val="00253813"/>
    <w:rsid w:val="00253FE7"/>
    <w:rsid w:val="00255D26"/>
    <w:rsid w:val="00263ABB"/>
    <w:rsid w:val="00265D65"/>
    <w:rsid w:val="00267B08"/>
    <w:rsid w:val="00270BD4"/>
    <w:rsid w:val="00270E3D"/>
    <w:rsid w:val="00272791"/>
    <w:rsid w:val="00273CBF"/>
    <w:rsid w:val="00276C0B"/>
    <w:rsid w:val="00277700"/>
    <w:rsid w:val="002928E8"/>
    <w:rsid w:val="002934E3"/>
    <w:rsid w:val="00295C4D"/>
    <w:rsid w:val="00295E36"/>
    <w:rsid w:val="002972E7"/>
    <w:rsid w:val="002A3A02"/>
    <w:rsid w:val="002C2E56"/>
    <w:rsid w:val="002C59E8"/>
    <w:rsid w:val="002D52CF"/>
    <w:rsid w:val="002F2E71"/>
    <w:rsid w:val="002F33CF"/>
    <w:rsid w:val="002F6ED7"/>
    <w:rsid w:val="00307BA2"/>
    <w:rsid w:val="00307C58"/>
    <w:rsid w:val="00310638"/>
    <w:rsid w:val="003131CA"/>
    <w:rsid w:val="0032079F"/>
    <w:rsid w:val="00336CE7"/>
    <w:rsid w:val="00346C82"/>
    <w:rsid w:val="00354FF9"/>
    <w:rsid w:val="00355819"/>
    <w:rsid w:val="00364796"/>
    <w:rsid w:val="00364A09"/>
    <w:rsid w:val="003772D3"/>
    <w:rsid w:val="00391CF0"/>
    <w:rsid w:val="00394466"/>
    <w:rsid w:val="003B6204"/>
    <w:rsid w:val="003C7191"/>
    <w:rsid w:val="003D6149"/>
    <w:rsid w:val="003E3FD3"/>
    <w:rsid w:val="003E7659"/>
    <w:rsid w:val="003F17ED"/>
    <w:rsid w:val="003F232B"/>
    <w:rsid w:val="003F5F54"/>
    <w:rsid w:val="003F6643"/>
    <w:rsid w:val="003F6B61"/>
    <w:rsid w:val="00401978"/>
    <w:rsid w:val="00403D45"/>
    <w:rsid w:val="00415FAC"/>
    <w:rsid w:val="00424DF9"/>
    <w:rsid w:val="00433B06"/>
    <w:rsid w:val="00434BEC"/>
    <w:rsid w:val="0044664B"/>
    <w:rsid w:val="0046392E"/>
    <w:rsid w:val="00463B1C"/>
    <w:rsid w:val="0046540B"/>
    <w:rsid w:val="00466E2D"/>
    <w:rsid w:val="004733BA"/>
    <w:rsid w:val="00473B17"/>
    <w:rsid w:val="0048037C"/>
    <w:rsid w:val="004850CF"/>
    <w:rsid w:val="00496048"/>
    <w:rsid w:val="004A6561"/>
    <w:rsid w:val="004A6FFA"/>
    <w:rsid w:val="004A713C"/>
    <w:rsid w:val="004B01A1"/>
    <w:rsid w:val="004B103B"/>
    <w:rsid w:val="004B582C"/>
    <w:rsid w:val="004C0FC4"/>
    <w:rsid w:val="004C5562"/>
    <w:rsid w:val="004C6DCB"/>
    <w:rsid w:val="004D4E85"/>
    <w:rsid w:val="004E1862"/>
    <w:rsid w:val="004E5241"/>
    <w:rsid w:val="004F5C7B"/>
    <w:rsid w:val="00504CF3"/>
    <w:rsid w:val="00505479"/>
    <w:rsid w:val="00506F74"/>
    <w:rsid w:val="005138C7"/>
    <w:rsid w:val="0051596A"/>
    <w:rsid w:val="00521BD1"/>
    <w:rsid w:val="00523369"/>
    <w:rsid w:val="00530109"/>
    <w:rsid w:val="00534B02"/>
    <w:rsid w:val="00550E5C"/>
    <w:rsid w:val="00552FB2"/>
    <w:rsid w:val="00565BCD"/>
    <w:rsid w:val="00572048"/>
    <w:rsid w:val="0057205E"/>
    <w:rsid w:val="00591695"/>
    <w:rsid w:val="005933F7"/>
    <w:rsid w:val="005A7DA1"/>
    <w:rsid w:val="005B58A1"/>
    <w:rsid w:val="005C1006"/>
    <w:rsid w:val="005D332D"/>
    <w:rsid w:val="005D416E"/>
    <w:rsid w:val="005D63A9"/>
    <w:rsid w:val="005F3267"/>
    <w:rsid w:val="00603BFD"/>
    <w:rsid w:val="00604BD8"/>
    <w:rsid w:val="00604F29"/>
    <w:rsid w:val="00606A99"/>
    <w:rsid w:val="006366A1"/>
    <w:rsid w:val="00642662"/>
    <w:rsid w:val="00643A16"/>
    <w:rsid w:val="006460BE"/>
    <w:rsid w:val="00646DB7"/>
    <w:rsid w:val="00647BAE"/>
    <w:rsid w:val="00662BE1"/>
    <w:rsid w:val="0066385E"/>
    <w:rsid w:val="00664358"/>
    <w:rsid w:val="0066583A"/>
    <w:rsid w:val="00671C62"/>
    <w:rsid w:val="006876CC"/>
    <w:rsid w:val="00696FE5"/>
    <w:rsid w:val="006A02B4"/>
    <w:rsid w:val="006A48B2"/>
    <w:rsid w:val="006A5D8A"/>
    <w:rsid w:val="006B3017"/>
    <w:rsid w:val="006B4240"/>
    <w:rsid w:val="006B4A99"/>
    <w:rsid w:val="006C0B3C"/>
    <w:rsid w:val="006C7CDA"/>
    <w:rsid w:val="006E4CE0"/>
    <w:rsid w:val="0070358E"/>
    <w:rsid w:val="00711EB3"/>
    <w:rsid w:val="00711F98"/>
    <w:rsid w:val="00720540"/>
    <w:rsid w:val="00722873"/>
    <w:rsid w:val="00734ED5"/>
    <w:rsid w:val="00742281"/>
    <w:rsid w:val="00747375"/>
    <w:rsid w:val="00750A02"/>
    <w:rsid w:val="00750D36"/>
    <w:rsid w:val="00754656"/>
    <w:rsid w:val="007647D3"/>
    <w:rsid w:val="00773860"/>
    <w:rsid w:val="00773AFA"/>
    <w:rsid w:val="007756FD"/>
    <w:rsid w:val="007777BE"/>
    <w:rsid w:val="00780749"/>
    <w:rsid w:val="00780D8D"/>
    <w:rsid w:val="00784542"/>
    <w:rsid w:val="007858D5"/>
    <w:rsid w:val="0079236E"/>
    <w:rsid w:val="007A14CE"/>
    <w:rsid w:val="007A4917"/>
    <w:rsid w:val="007B47E1"/>
    <w:rsid w:val="007C7831"/>
    <w:rsid w:val="007D33B8"/>
    <w:rsid w:val="007D559C"/>
    <w:rsid w:val="007D6FAA"/>
    <w:rsid w:val="007F23D7"/>
    <w:rsid w:val="0080426B"/>
    <w:rsid w:val="00816B8D"/>
    <w:rsid w:val="00821BF1"/>
    <w:rsid w:val="00822F84"/>
    <w:rsid w:val="008304EE"/>
    <w:rsid w:val="00830847"/>
    <w:rsid w:val="00832532"/>
    <w:rsid w:val="0084351A"/>
    <w:rsid w:val="0085642A"/>
    <w:rsid w:val="0086175A"/>
    <w:rsid w:val="00862590"/>
    <w:rsid w:val="00864622"/>
    <w:rsid w:val="00870C8E"/>
    <w:rsid w:val="0087708E"/>
    <w:rsid w:val="008831F7"/>
    <w:rsid w:val="00893B46"/>
    <w:rsid w:val="00894FBD"/>
    <w:rsid w:val="008A0A2C"/>
    <w:rsid w:val="008B3B32"/>
    <w:rsid w:val="008D1F05"/>
    <w:rsid w:val="008E2BA6"/>
    <w:rsid w:val="008F4EE3"/>
    <w:rsid w:val="00900E9D"/>
    <w:rsid w:val="009112CE"/>
    <w:rsid w:val="0091143F"/>
    <w:rsid w:val="00916E2E"/>
    <w:rsid w:val="0092528F"/>
    <w:rsid w:val="00933A2F"/>
    <w:rsid w:val="00933B6D"/>
    <w:rsid w:val="0094361D"/>
    <w:rsid w:val="00945AF4"/>
    <w:rsid w:val="00954BF1"/>
    <w:rsid w:val="00972BF3"/>
    <w:rsid w:val="009812CD"/>
    <w:rsid w:val="00985A72"/>
    <w:rsid w:val="00991787"/>
    <w:rsid w:val="00994B74"/>
    <w:rsid w:val="009A2AFB"/>
    <w:rsid w:val="009A6D73"/>
    <w:rsid w:val="009B09DA"/>
    <w:rsid w:val="009B10AA"/>
    <w:rsid w:val="009D4F8C"/>
    <w:rsid w:val="009D62A2"/>
    <w:rsid w:val="009E0422"/>
    <w:rsid w:val="009E5D7E"/>
    <w:rsid w:val="009E6C38"/>
    <w:rsid w:val="009F08FE"/>
    <w:rsid w:val="00A01533"/>
    <w:rsid w:val="00A01E51"/>
    <w:rsid w:val="00A0608B"/>
    <w:rsid w:val="00A07166"/>
    <w:rsid w:val="00A275AA"/>
    <w:rsid w:val="00A27A4A"/>
    <w:rsid w:val="00A4364B"/>
    <w:rsid w:val="00A65670"/>
    <w:rsid w:val="00A9118B"/>
    <w:rsid w:val="00A93A7A"/>
    <w:rsid w:val="00A97470"/>
    <w:rsid w:val="00AA0A21"/>
    <w:rsid w:val="00AA43C3"/>
    <w:rsid w:val="00AB370B"/>
    <w:rsid w:val="00AD06E6"/>
    <w:rsid w:val="00AD2C3C"/>
    <w:rsid w:val="00AE0E5D"/>
    <w:rsid w:val="00AE26B0"/>
    <w:rsid w:val="00AE3AFA"/>
    <w:rsid w:val="00AF265B"/>
    <w:rsid w:val="00AF26AE"/>
    <w:rsid w:val="00AF3718"/>
    <w:rsid w:val="00AF7040"/>
    <w:rsid w:val="00B17454"/>
    <w:rsid w:val="00B40F94"/>
    <w:rsid w:val="00B45056"/>
    <w:rsid w:val="00B464C5"/>
    <w:rsid w:val="00B50B0F"/>
    <w:rsid w:val="00B526F6"/>
    <w:rsid w:val="00B62798"/>
    <w:rsid w:val="00B67F19"/>
    <w:rsid w:val="00B711CF"/>
    <w:rsid w:val="00B718BB"/>
    <w:rsid w:val="00B75EA6"/>
    <w:rsid w:val="00B80D7C"/>
    <w:rsid w:val="00B917AB"/>
    <w:rsid w:val="00B93AB9"/>
    <w:rsid w:val="00B9607E"/>
    <w:rsid w:val="00B966A8"/>
    <w:rsid w:val="00BA070E"/>
    <w:rsid w:val="00BA07BE"/>
    <w:rsid w:val="00BA0FE9"/>
    <w:rsid w:val="00BA11DC"/>
    <w:rsid w:val="00BA1348"/>
    <w:rsid w:val="00BA15E3"/>
    <w:rsid w:val="00BB0790"/>
    <w:rsid w:val="00BB14C8"/>
    <w:rsid w:val="00BC249B"/>
    <w:rsid w:val="00BC2505"/>
    <w:rsid w:val="00BC4155"/>
    <w:rsid w:val="00BC4AE1"/>
    <w:rsid w:val="00BD2AC5"/>
    <w:rsid w:val="00BE10C3"/>
    <w:rsid w:val="00BE685C"/>
    <w:rsid w:val="00C064E6"/>
    <w:rsid w:val="00C07A72"/>
    <w:rsid w:val="00C15CCF"/>
    <w:rsid w:val="00C25F35"/>
    <w:rsid w:val="00C333BD"/>
    <w:rsid w:val="00C33646"/>
    <w:rsid w:val="00C50BF8"/>
    <w:rsid w:val="00C66CE8"/>
    <w:rsid w:val="00C7296B"/>
    <w:rsid w:val="00C77A6D"/>
    <w:rsid w:val="00C81C3D"/>
    <w:rsid w:val="00C9004A"/>
    <w:rsid w:val="00CA6FCF"/>
    <w:rsid w:val="00CD4098"/>
    <w:rsid w:val="00CD61F1"/>
    <w:rsid w:val="00CD7303"/>
    <w:rsid w:val="00CE2242"/>
    <w:rsid w:val="00D258A7"/>
    <w:rsid w:val="00D25E7D"/>
    <w:rsid w:val="00D266DF"/>
    <w:rsid w:val="00D31AE2"/>
    <w:rsid w:val="00D3265E"/>
    <w:rsid w:val="00D40BCA"/>
    <w:rsid w:val="00D414B5"/>
    <w:rsid w:val="00D43256"/>
    <w:rsid w:val="00D4432B"/>
    <w:rsid w:val="00D52657"/>
    <w:rsid w:val="00D611FE"/>
    <w:rsid w:val="00D66553"/>
    <w:rsid w:val="00D676B7"/>
    <w:rsid w:val="00D87A28"/>
    <w:rsid w:val="00D90380"/>
    <w:rsid w:val="00D916E3"/>
    <w:rsid w:val="00D97EE4"/>
    <w:rsid w:val="00DA6B09"/>
    <w:rsid w:val="00DC3305"/>
    <w:rsid w:val="00DF0224"/>
    <w:rsid w:val="00DF0F4E"/>
    <w:rsid w:val="00DF462C"/>
    <w:rsid w:val="00E00993"/>
    <w:rsid w:val="00E13005"/>
    <w:rsid w:val="00E15E9F"/>
    <w:rsid w:val="00E16E84"/>
    <w:rsid w:val="00E22FCB"/>
    <w:rsid w:val="00E24391"/>
    <w:rsid w:val="00E2504B"/>
    <w:rsid w:val="00E26914"/>
    <w:rsid w:val="00E34A1D"/>
    <w:rsid w:val="00E42DE4"/>
    <w:rsid w:val="00E515BF"/>
    <w:rsid w:val="00E5320B"/>
    <w:rsid w:val="00E60BE3"/>
    <w:rsid w:val="00E80FA7"/>
    <w:rsid w:val="00E86C5B"/>
    <w:rsid w:val="00E86D8B"/>
    <w:rsid w:val="00E87FEB"/>
    <w:rsid w:val="00E933B7"/>
    <w:rsid w:val="00E93C67"/>
    <w:rsid w:val="00EB0876"/>
    <w:rsid w:val="00EC00E8"/>
    <w:rsid w:val="00EC447A"/>
    <w:rsid w:val="00EC58F0"/>
    <w:rsid w:val="00ED14B8"/>
    <w:rsid w:val="00EE4059"/>
    <w:rsid w:val="00EF453D"/>
    <w:rsid w:val="00F00132"/>
    <w:rsid w:val="00F10103"/>
    <w:rsid w:val="00F17C47"/>
    <w:rsid w:val="00F17D8B"/>
    <w:rsid w:val="00F269FC"/>
    <w:rsid w:val="00F32CA5"/>
    <w:rsid w:val="00F340F4"/>
    <w:rsid w:val="00F35D5D"/>
    <w:rsid w:val="00F35F31"/>
    <w:rsid w:val="00F37787"/>
    <w:rsid w:val="00F41AAE"/>
    <w:rsid w:val="00F4219C"/>
    <w:rsid w:val="00F46785"/>
    <w:rsid w:val="00F47AC0"/>
    <w:rsid w:val="00F56F21"/>
    <w:rsid w:val="00F57E60"/>
    <w:rsid w:val="00F71B6A"/>
    <w:rsid w:val="00F8426C"/>
    <w:rsid w:val="00F90C4C"/>
    <w:rsid w:val="00FA45A7"/>
    <w:rsid w:val="00FA6F68"/>
    <w:rsid w:val="00FB1DAE"/>
    <w:rsid w:val="00FB3C51"/>
    <w:rsid w:val="00FD0551"/>
    <w:rsid w:val="00FD0F58"/>
    <w:rsid w:val="00FD621E"/>
    <w:rsid w:val="00FD7E2A"/>
    <w:rsid w:val="00FE2427"/>
    <w:rsid w:val="00FE3014"/>
    <w:rsid w:val="00FE37FC"/>
    <w:rsid w:val="00FE4C89"/>
    <w:rsid w:val="00FE6AE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4A284F59"/>
  <w15:chartTrackingRefBased/>
  <w15:docId w15:val="{05DB92C7-396C-4128-882C-86167A90D1B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iPriority="0" w:unhideWhenUsed="1"/>
    <w:lsdException w:name="footer" w:semiHidden="1" w:uiPriority="0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iPriority="0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f-body">
    <w:name w:val="f-body"/>
    <w:basedOn w:val="a"/>
    <w:rsid w:val="00696FE5"/>
    <w:pPr>
      <w:widowControl/>
      <w:spacing w:before="100" w:beforeAutospacing="1" w:after="100" w:afterAutospacing="1"/>
      <w:jc w:val="left"/>
    </w:pPr>
    <w:rPr>
      <w:rFonts w:ascii="ＭＳ Ｐゴシック" w:eastAsia="ＭＳ Ｐゴシック" w:hAnsi="ＭＳ Ｐゴシック" w:cs="ＭＳ Ｐゴシック"/>
      <w:kern w:val="0"/>
      <w:sz w:val="24"/>
      <w:szCs w:val="24"/>
    </w:rPr>
  </w:style>
  <w:style w:type="character" w:styleId="a3">
    <w:name w:val="Hyperlink"/>
    <w:basedOn w:val="a0"/>
    <w:uiPriority w:val="99"/>
    <w:unhideWhenUsed/>
    <w:rsid w:val="00696FE5"/>
    <w:rPr>
      <w:color w:val="0000FF"/>
      <w:u w:val="single"/>
    </w:rPr>
  </w:style>
  <w:style w:type="character" w:customStyle="1" w:styleId="a-subtitle">
    <w:name w:val="a-subtitle"/>
    <w:basedOn w:val="a0"/>
    <w:rsid w:val="00696FE5"/>
  </w:style>
  <w:style w:type="character" w:customStyle="1" w:styleId="f-caption">
    <w:name w:val="f-caption"/>
    <w:basedOn w:val="a0"/>
    <w:rsid w:val="00696FE5"/>
  </w:style>
  <w:style w:type="character" w:customStyle="1" w:styleId="holder">
    <w:name w:val="holder"/>
    <w:basedOn w:val="a0"/>
    <w:rsid w:val="00696FE5"/>
  </w:style>
  <w:style w:type="paragraph" w:styleId="a4">
    <w:name w:val="header"/>
    <w:basedOn w:val="a"/>
    <w:link w:val="a5"/>
    <w:unhideWhenUsed/>
    <w:rsid w:val="00C9004A"/>
    <w:pPr>
      <w:tabs>
        <w:tab w:val="center" w:pos="4252"/>
        <w:tab w:val="right" w:pos="8504"/>
      </w:tabs>
      <w:snapToGrid w:val="0"/>
    </w:pPr>
  </w:style>
  <w:style w:type="character" w:customStyle="1" w:styleId="a5">
    <w:name w:val="ヘッダー (文字)"/>
    <w:basedOn w:val="a0"/>
    <w:link w:val="a4"/>
    <w:rsid w:val="00C9004A"/>
  </w:style>
  <w:style w:type="paragraph" w:styleId="a6">
    <w:name w:val="footer"/>
    <w:basedOn w:val="a"/>
    <w:link w:val="a7"/>
    <w:unhideWhenUsed/>
    <w:rsid w:val="00C9004A"/>
    <w:pPr>
      <w:tabs>
        <w:tab w:val="center" w:pos="4252"/>
        <w:tab w:val="right" w:pos="8504"/>
      </w:tabs>
      <w:snapToGrid w:val="0"/>
    </w:pPr>
  </w:style>
  <w:style w:type="character" w:customStyle="1" w:styleId="a7">
    <w:name w:val="フッター (文字)"/>
    <w:basedOn w:val="a0"/>
    <w:link w:val="a6"/>
    <w:rsid w:val="00C9004A"/>
  </w:style>
  <w:style w:type="character" w:styleId="a8">
    <w:name w:val="page number"/>
    <w:basedOn w:val="a0"/>
    <w:rsid w:val="00C9004A"/>
  </w:style>
  <w:style w:type="paragraph" w:customStyle="1" w:styleId="aug">
    <w:name w:val="aug"/>
    <w:basedOn w:val="a9"/>
    <w:rsid w:val="00C9004A"/>
    <w:rPr>
      <w:rFonts w:ascii="Times" w:eastAsia="平成明朝" w:hAnsi="Times" w:cs="Times New Roman"/>
      <w:noProof/>
      <w:sz w:val="24"/>
      <w:szCs w:val="20"/>
    </w:rPr>
  </w:style>
  <w:style w:type="paragraph" w:customStyle="1" w:styleId="aff">
    <w:name w:val="aff"/>
    <w:basedOn w:val="a"/>
    <w:rsid w:val="00C9004A"/>
    <w:pPr>
      <w:widowControl/>
      <w:spacing w:after="240" w:line="480" w:lineRule="atLeast"/>
      <w:jc w:val="left"/>
    </w:pPr>
    <w:rPr>
      <w:rFonts w:ascii="Times New Roman" w:eastAsia="ＭＳ 明朝" w:hAnsi="Times New Roman" w:cs="Times New Roman"/>
      <w:i/>
      <w:kern w:val="0"/>
      <w:sz w:val="24"/>
      <w:szCs w:val="20"/>
      <w:lang w:val="en-GB"/>
    </w:rPr>
  </w:style>
  <w:style w:type="paragraph" w:styleId="a9">
    <w:name w:val="Body Text"/>
    <w:basedOn w:val="a"/>
    <w:link w:val="aa"/>
    <w:uiPriority w:val="99"/>
    <w:semiHidden/>
    <w:unhideWhenUsed/>
    <w:rsid w:val="00C9004A"/>
  </w:style>
  <w:style w:type="character" w:customStyle="1" w:styleId="aa">
    <w:name w:val="本文 (文字)"/>
    <w:basedOn w:val="a0"/>
    <w:link w:val="a9"/>
    <w:uiPriority w:val="99"/>
    <w:semiHidden/>
    <w:rsid w:val="00C9004A"/>
  </w:style>
  <w:style w:type="character" w:customStyle="1" w:styleId="1">
    <w:name w:val="未解決のメンション1"/>
    <w:basedOn w:val="a0"/>
    <w:uiPriority w:val="99"/>
    <w:semiHidden/>
    <w:unhideWhenUsed/>
    <w:rsid w:val="00773AFA"/>
    <w:rPr>
      <w:color w:val="605E5C"/>
      <w:shd w:val="clear" w:color="auto" w:fill="E1DFDD"/>
    </w:rPr>
  </w:style>
  <w:style w:type="character" w:styleId="ab">
    <w:name w:val="line number"/>
    <w:basedOn w:val="a0"/>
    <w:uiPriority w:val="99"/>
    <w:semiHidden/>
    <w:unhideWhenUsed/>
    <w:rsid w:val="008F4EE3"/>
  </w:style>
  <w:style w:type="character" w:styleId="ac">
    <w:name w:val="annotation reference"/>
    <w:basedOn w:val="a0"/>
    <w:uiPriority w:val="99"/>
    <w:semiHidden/>
    <w:unhideWhenUsed/>
    <w:rsid w:val="004E5241"/>
    <w:rPr>
      <w:sz w:val="18"/>
      <w:szCs w:val="18"/>
    </w:rPr>
  </w:style>
  <w:style w:type="paragraph" w:styleId="ad">
    <w:name w:val="annotation text"/>
    <w:basedOn w:val="a"/>
    <w:link w:val="ae"/>
    <w:uiPriority w:val="99"/>
    <w:semiHidden/>
    <w:unhideWhenUsed/>
    <w:rsid w:val="004E5241"/>
    <w:pPr>
      <w:jc w:val="left"/>
    </w:pPr>
  </w:style>
  <w:style w:type="character" w:customStyle="1" w:styleId="ae">
    <w:name w:val="コメント文字列 (文字)"/>
    <w:basedOn w:val="a0"/>
    <w:link w:val="ad"/>
    <w:uiPriority w:val="99"/>
    <w:semiHidden/>
    <w:rsid w:val="004E5241"/>
  </w:style>
  <w:style w:type="paragraph" w:styleId="af">
    <w:name w:val="annotation subject"/>
    <w:basedOn w:val="ad"/>
    <w:next w:val="ad"/>
    <w:link w:val="af0"/>
    <w:uiPriority w:val="99"/>
    <w:semiHidden/>
    <w:unhideWhenUsed/>
    <w:rsid w:val="004E5241"/>
    <w:rPr>
      <w:b/>
      <w:bCs/>
    </w:rPr>
  </w:style>
  <w:style w:type="character" w:customStyle="1" w:styleId="af0">
    <w:name w:val="コメント内容 (文字)"/>
    <w:basedOn w:val="ae"/>
    <w:link w:val="af"/>
    <w:uiPriority w:val="99"/>
    <w:semiHidden/>
    <w:rsid w:val="004E5241"/>
    <w:rPr>
      <w:b/>
      <w:bCs/>
    </w:rPr>
  </w:style>
  <w:style w:type="paragraph" w:styleId="af1">
    <w:name w:val="Balloon Text"/>
    <w:basedOn w:val="a"/>
    <w:link w:val="af2"/>
    <w:uiPriority w:val="99"/>
    <w:semiHidden/>
    <w:unhideWhenUsed/>
    <w:rsid w:val="004E5241"/>
    <w:rPr>
      <w:rFonts w:asciiTheme="majorHAnsi" w:eastAsiaTheme="majorEastAsia" w:hAnsiTheme="majorHAnsi" w:cstheme="majorBidi"/>
      <w:sz w:val="18"/>
      <w:szCs w:val="18"/>
    </w:rPr>
  </w:style>
  <w:style w:type="character" w:customStyle="1" w:styleId="af2">
    <w:name w:val="吹き出し (文字)"/>
    <w:basedOn w:val="a0"/>
    <w:link w:val="af1"/>
    <w:uiPriority w:val="99"/>
    <w:semiHidden/>
    <w:rsid w:val="004E5241"/>
    <w:rPr>
      <w:rFonts w:asciiTheme="majorHAnsi" w:eastAsiaTheme="majorEastAsia" w:hAnsiTheme="majorHAnsi" w:cstheme="majorBidi"/>
      <w:sz w:val="18"/>
      <w:szCs w:val="18"/>
    </w:rPr>
  </w:style>
  <w:style w:type="paragraph" w:customStyle="1" w:styleId="EndNoteBibliographyTitle">
    <w:name w:val="EndNote Bibliography Title"/>
    <w:basedOn w:val="a"/>
    <w:link w:val="EndNoteBibliographyTitle0"/>
    <w:rsid w:val="00473B17"/>
    <w:pPr>
      <w:jc w:val="center"/>
    </w:pPr>
    <w:rPr>
      <w:rFonts w:ascii="游明朝" w:eastAsia="游明朝" w:hAnsi="游明朝"/>
      <w:noProof/>
      <w:sz w:val="20"/>
    </w:rPr>
  </w:style>
  <w:style w:type="character" w:customStyle="1" w:styleId="EndNoteBibliographyTitle0">
    <w:name w:val="EndNote Bibliography Title (文字)"/>
    <w:basedOn w:val="a0"/>
    <w:link w:val="EndNoteBibliographyTitle"/>
    <w:rsid w:val="00473B17"/>
    <w:rPr>
      <w:rFonts w:ascii="游明朝" w:eastAsia="游明朝" w:hAnsi="游明朝"/>
      <w:noProof/>
      <w:sz w:val="20"/>
    </w:rPr>
  </w:style>
  <w:style w:type="paragraph" w:customStyle="1" w:styleId="EndNoteBibliography">
    <w:name w:val="EndNote Bibliography"/>
    <w:basedOn w:val="a"/>
    <w:link w:val="EndNoteBibliography0"/>
    <w:rsid w:val="00473B17"/>
    <w:rPr>
      <w:rFonts w:ascii="游明朝" w:eastAsia="游明朝" w:hAnsi="游明朝"/>
      <w:noProof/>
      <w:sz w:val="20"/>
    </w:rPr>
  </w:style>
  <w:style w:type="character" w:customStyle="1" w:styleId="EndNoteBibliography0">
    <w:name w:val="EndNote Bibliography (文字)"/>
    <w:basedOn w:val="a0"/>
    <w:link w:val="EndNoteBibliography"/>
    <w:rsid w:val="00473B17"/>
    <w:rPr>
      <w:rFonts w:ascii="游明朝" w:eastAsia="游明朝" w:hAnsi="游明朝"/>
      <w:noProof/>
      <w:sz w:val="20"/>
    </w:rPr>
  </w:style>
  <w:style w:type="paragraph" w:styleId="af3">
    <w:name w:val="Revision"/>
    <w:hidden/>
    <w:uiPriority w:val="99"/>
    <w:semiHidden/>
    <w:rsid w:val="001D0B2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03048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499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3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0795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881051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356101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74271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7586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0812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87929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734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5933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312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3875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32967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0162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85900899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3241491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1964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288008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52880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8829376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23249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45443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31917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031410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23574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5719751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632435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3622052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73579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009455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487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885264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033908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22379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7350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86052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26138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3103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899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488676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911236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4400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9290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5356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49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1215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9882492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313666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19664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2737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81657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8222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735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699902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928556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3312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189639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7200083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9992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98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1288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44855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6524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2467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1762758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21732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599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0418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27759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theme" Target="theme/theme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ntTable" Target="fontTable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2.xml"/><Relationship Id="rId5" Type="http://schemas.openxmlformats.org/officeDocument/2006/relationships/webSettings" Target="webSettings.xml"/><Relationship Id="rId10" Type="http://schemas.openxmlformats.org/officeDocument/2006/relationships/footer" Target="footer1.xml"/><Relationship Id="rId4" Type="http://schemas.openxmlformats.org/officeDocument/2006/relationships/settings" Target="settings.xml"/><Relationship Id="rId9" Type="http://schemas.openxmlformats.org/officeDocument/2006/relationships/header" Target="header2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DE957FD-A1B0-43C6-9A0A-576033E8AB06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1063</Words>
  <Characters>6060</Characters>
  <Application>Microsoft Office Word</Application>
  <DocSecurity>0</DocSecurity>
  <Lines>50</Lines>
  <Paragraphs>14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71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iroshi Ueki</dc:creator>
  <cp:keywords/>
  <dc:description/>
  <cp:lastModifiedBy>Ueki Hiroshi</cp:lastModifiedBy>
  <cp:revision>3</cp:revision>
  <cp:lastPrinted>2020-05-20T01:13:00Z</cp:lastPrinted>
  <dcterms:created xsi:type="dcterms:W3CDTF">2022-05-04T23:03:00Z</dcterms:created>
  <dcterms:modified xsi:type="dcterms:W3CDTF">2022-05-04T23:04:00Z</dcterms:modified>
</cp:coreProperties>
</file>